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18" w:type="pct"/>
        <w:tblBorders>
          <w:top w:val="single" w:sz="4" w:space="0" w:color="7F7F7F"/>
          <w:bottom w:val="single" w:sz="4" w:space="0" w:color="7F7F7F"/>
          <w:insideH w:val="single" w:sz="4" w:space="0" w:color="7F7F7F"/>
        </w:tblBorders>
        <w:tblCellMar>
          <w:left w:w="85" w:type="dxa"/>
        </w:tblCellMar>
        <w:tblLook w:val="00A0" w:firstRow="1" w:lastRow="0" w:firstColumn="1" w:lastColumn="0" w:noHBand="0" w:noVBand="0"/>
      </w:tblPr>
      <w:tblGrid>
        <w:gridCol w:w="3126"/>
        <w:gridCol w:w="820"/>
        <w:gridCol w:w="1039"/>
        <w:gridCol w:w="881"/>
        <w:gridCol w:w="909"/>
        <w:gridCol w:w="774"/>
        <w:gridCol w:w="1204"/>
        <w:gridCol w:w="523"/>
      </w:tblGrid>
      <w:tr w:rsidR="002941FE" w:rsidRPr="005B45F4" w:rsidTr="00283F18">
        <w:tc>
          <w:tcPr>
            <w:tcW w:w="4997" w:type="pct"/>
            <w:gridSpan w:val="8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FFFFF" w:themeFill="background1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ble 4. Outcome indicator scores </w:t>
            </w:r>
          </w:p>
        </w:tc>
      </w:tr>
      <w:tr w:rsidR="002941FE" w:rsidRPr="005B45F4" w:rsidTr="00283F18">
        <w:tc>
          <w:tcPr>
            <w:tcW w:w="1685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FFFFF" w:themeFill="background1"/>
          </w:tcPr>
          <w:p w:rsidR="002941FE" w:rsidRPr="005B45F4" w:rsidRDefault="002941FE" w:rsidP="00291C1D">
            <w:pPr>
              <w:pStyle w:val="Lijstalinea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5" w:type="pct"/>
            <w:gridSpan w:val="3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shd w:val="clear" w:color="auto" w:fill="FFFFFF" w:themeFill="background1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-level (N=54)</w:t>
            </w:r>
          </w:p>
        </w:tc>
        <w:tc>
          <w:tcPr>
            <w:tcW w:w="1838" w:type="pct"/>
            <w:gridSpan w:val="4"/>
            <w:tcBorders>
              <w:top w:val="single" w:sz="4" w:space="0" w:color="7F7F7F"/>
              <w:left w:val="double" w:sz="4" w:space="0" w:color="auto"/>
              <w:bottom w:val="single" w:sz="4" w:space="0" w:color="7F7F7F"/>
              <w:right w:val="single" w:sz="4" w:space="0" w:color="auto"/>
            </w:tcBorders>
            <w:shd w:val="clear" w:color="auto" w:fill="FFFFFF" w:themeFill="background1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Patient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-level (N=2138)</w:t>
            </w:r>
          </w:p>
        </w:tc>
      </w:tr>
      <w:tr w:rsidR="002941FE" w:rsidRPr="005B45F4" w:rsidTr="00283F18">
        <w:trPr>
          <w:trHeight w:val="338"/>
        </w:trPr>
        <w:tc>
          <w:tcPr>
            <w:tcW w:w="1685" w:type="pct"/>
            <w:vMerge w:val="restart"/>
            <w:tcBorders>
              <w:top w:val="single" w:sz="4" w:space="0" w:color="7F7F7F"/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pStyle w:val="Lijstalinea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 indicators</w:t>
            </w:r>
          </w:p>
        </w:tc>
        <w:tc>
          <w:tcPr>
            <w:tcW w:w="442" w:type="pct"/>
            <w:vMerge w:val="restart"/>
            <w:tcBorders>
              <w:top w:val="single" w:sz="4" w:space="0" w:color="7F7F7F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1033" w:type="pct"/>
            <w:gridSpan w:val="2"/>
            <w:tcBorders>
              <w:top w:val="single" w:sz="4" w:space="0" w:color="7F7F7F"/>
              <w:bottom w:val="nil"/>
              <w:right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Complete cases</w:t>
            </w:r>
          </w:p>
        </w:tc>
        <w:tc>
          <w:tcPr>
            <w:tcW w:w="490" w:type="pct"/>
            <w:tcBorders>
              <w:top w:val="single" w:sz="4" w:space="0" w:color="7F7F7F"/>
              <w:left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om</w:t>
            </w:r>
            <w:proofErr w:type="spellEnd"/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r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patients </w:t>
            </w: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)</w:t>
            </w:r>
          </w:p>
        </w:tc>
        <w:tc>
          <w:tcPr>
            <w:tcW w:w="417" w:type="pct"/>
            <w:tcBorders>
              <w:top w:val="single" w:sz="4" w:space="0" w:color="7F7F7F"/>
              <w:right w:val="nil"/>
            </w:tcBorders>
            <w:shd w:val="clear" w:color="auto" w:fill="D9D9D9" w:themeFill="background1" w:themeFillShade="D9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941FE" w:rsidRPr="005B45F4" w:rsidRDefault="002941FE" w:rsidP="00291C1D">
            <w:pPr>
              <w:pStyle w:val="Geenafstand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Missing</w:t>
            </w: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930" w:type="pct"/>
            <w:gridSpan w:val="2"/>
            <w:tcBorders>
              <w:top w:val="single" w:sz="4" w:space="0" w:color="7F7F7F"/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Complete cases</w:t>
            </w: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Indicator scores </w:t>
            </w:r>
          </w:p>
        </w:tc>
      </w:tr>
      <w:tr w:rsidR="002941FE" w:rsidRPr="005B45F4" w:rsidTr="00283F18">
        <w:trPr>
          <w:trHeight w:val="425"/>
        </w:trPr>
        <w:tc>
          <w:tcPr>
            <w:tcW w:w="1685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pStyle w:val="Lijstalinea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vMerge/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scores</w:t>
            </w:r>
          </w:p>
        </w:tc>
        <w:tc>
          <w:tcPr>
            <w:tcW w:w="475" w:type="pct"/>
            <w:tcBorders>
              <w:top w:val="nil"/>
              <w:bottom w:val="nil"/>
              <w:right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IQR </w:t>
            </w: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(Q1-Q3)</w:t>
            </w:r>
          </w:p>
        </w:tc>
        <w:tc>
          <w:tcPr>
            <w:tcW w:w="490" w:type="pct"/>
            <w:vMerge w:val="restart"/>
            <w:tcBorders>
              <w:left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pct"/>
            <w:vMerge w:val="restart"/>
            <w:tcBorders>
              <w:right w:val="nil"/>
            </w:tcBorders>
            <w:shd w:val="clear" w:color="auto" w:fill="D9D9D9" w:themeFill="background1" w:themeFillShade="D9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pct"/>
            <w:gridSpan w:val="2"/>
            <w:vMerge w:val="restart"/>
            <w:tcBorders>
              <w:left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1FE" w:rsidRPr="005B45F4" w:rsidTr="00283F18">
        <w:trPr>
          <w:trHeight w:val="220"/>
        </w:trPr>
        <w:tc>
          <w:tcPr>
            <w:tcW w:w="1685" w:type="pct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pStyle w:val="Lijstalinea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vMerge/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vMerge w:val="restart"/>
            <w:tcBorders>
              <w:top w:val="nil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%)</w:t>
            </w:r>
          </w:p>
        </w:tc>
        <w:tc>
          <w:tcPr>
            <w:tcW w:w="475" w:type="pct"/>
            <w:vMerge w:val="restart"/>
            <w:tcBorders>
              <w:top w:val="nil"/>
              <w:right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490" w:type="pct"/>
            <w:vMerge/>
            <w:tcBorders>
              <w:left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pct"/>
            <w:vMerge/>
            <w:tcBorders>
              <w:right w:val="nil"/>
            </w:tcBorders>
            <w:shd w:val="clear" w:color="auto" w:fill="D9D9D9" w:themeFill="background1" w:themeFillShade="D9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0" w:type="pct"/>
            <w:gridSpan w:val="2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41FE" w:rsidRPr="005B45F4" w:rsidTr="00283F18">
        <w:trPr>
          <w:trHeight w:val="200"/>
        </w:trPr>
        <w:tc>
          <w:tcPr>
            <w:tcW w:w="1685" w:type="pct"/>
            <w:vMerge/>
            <w:tcBorders>
              <w:left w:val="single" w:sz="4" w:space="0" w:color="auto"/>
              <w:bottom w:val="single" w:sz="4" w:space="0" w:color="7F7F7F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pStyle w:val="Lijstalinea"/>
              <w:spacing w:after="0"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vMerge/>
            <w:tcBorders>
              <w:bottom w:val="single" w:sz="4" w:space="0" w:color="7F7F7F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vMerge/>
            <w:tcBorders>
              <w:bottom w:val="single" w:sz="4" w:space="0" w:color="7F7F7F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75" w:type="pct"/>
            <w:vMerge/>
            <w:tcBorders>
              <w:bottom w:val="single" w:sz="4" w:space="0" w:color="7F7F7F"/>
              <w:right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vMerge/>
            <w:tcBorders>
              <w:left w:val="double" w:sz="4" w:space="0" w:color="auto"/>
              <w:bottom w:val="single" w:sz="4" w:space="0" w:color="7F7F7F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pct"/>
            <w:vMerge/>
            <w:tcBorders>
              <w:bottom w:val="single" w:sz="4" w:space="0" w:color="7F7F7F"/>
              <w:right w:val="nil"/>
            </w:tcBorders>
            <w:shd w:val="clear" w:color="auto" w:fill="D9D9D9" w:themeFill="background1" w:themeFillShade="D9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Num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denom</w:t>
            </w:r>
            <w:proofErr w:type="spellEnd"/>
          </w:p>
        </w:tc>
        <w:tc>
          <w:tcPr>
            <w:tcW w:w="282" w:type="pct"/>
            <w:tcBorders>
              <w:top w:val="nil"/>
              <w:left w:val="nil"/>
              <w:bottom w:val="single" w:sz="4" w:space="0" w:color="7F7F7F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(%)  </w:t>
            </w:r>
          </w:p>
        </w:tc>
      </w:tr>
      <w:tr w:rsidR="002941FE" w:rsidRPr="005B45F4" w:rsidTr="00283F18">
        <w:tc>
          <w:tcPr>
            <w:tcW w:w="1685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2941FE" w:rsidRPr="005B45F4" w:rsidRDefault="002941FE" w:rsidP="002941FE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TBI patients with any blood glucose above 10 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 (180mg/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hyperglycemia)/total number of patients with TBI at the ICU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4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560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2941FE" w:rsidRPr="005B45F4" w:rsidRDefault="00C436A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="002941FE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75" w:type="pct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vAlign w:val="bottom"/>
          </w:tcPr>
          <w:p w:rsidR="002941FE" w:rsidRPr="005B45F4" w:rsidRDefault="002941FE" w:rsidP="00C436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436AB">
              <w:rPr>
                <w:rFonts w:ascii="Times New Roman" w:hAnsi="Times New Roman" w:cs="Times New Roman"/>
                <w:sz w:val="18"/>
                <w:szCs w:val="18"/>
              </w:rPr>
              <w:t>2-45</w:t>
            </w:r>
          </w:p>
        </w:tc>
        <w:tc>
          <w:tcPr>
            <w:tcW w:w="490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2941FE" w:rsidRPr="005B45F4" w:rsidRDefault="00C436A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417" w:type="pct"/>
            <w:tcBorders>
              <w:top w:val="single" w:sz="4" w:space="0" w:color="7F7F7F"/>
              <w:bottom w:val="single" w:sz="4" w:space="0" w:color="7F7F7F"/>
              <w:right w:val="nil"/>
            </w:tcBorders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649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:rsidR="002941FE" w:rsidRPr="005B45F4" w:rsidRDefault="00C436AB" w:rsidP="00C436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  <w:r w:rsidR="002941FE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67</w:t>
            </w:r>
          </w:p>
        </w:tc>
        <w:tc>
          <w:tcPr>
            <w:tcW w:w="282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vAlign w:val="bottom"/>
          </w:tcPr>
          <w:p w:rsidR="002941FE" w:rsidRPr="005B45F4" w:rsidRDefault="00C436A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2941FE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941FE" w:rsidRPr="005B45F4" w:rsidTr="00283F18">
        <w:tc>
          <w:tcPr>
            <w:tcW w:w="1685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2941FE" w:rsidRPr="005B45F4" w:rsidRDefault="002941FE" w:rsidP="002941FE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TBI patients with any blood glucose below 4 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L (hypoglycemia)/ total number of patients with TBI at the ICU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4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2941FE" w:rsidRPr="005B45F4" w:rsidRDefault="002941FE" w:rsidP="00C436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436A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0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475" w:type="pct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vAlign w:val="bottom"/>
          </w:tcPr>
          <w:p w:rsidR="002941FE" w:rsidRPr="005B45F4" w:rsidRDefault="00C436A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-3</w:t>
            </w:r>
          </w:p>
        </w:tc>
        <w:tc>
          <w:tcPr>
            <w:tcW w:w="490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2941FE" w:rsidRPr="005B45F4" w:rsidRDefault="00C436A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417" w:type="pct"/>
            <w:tcBorders>
              <w:top w:val="single" w:sz="4" w:space="0" w:color="7F7F7F"/>
              <w:bottom w:val="single" w:sz="4" w:space="0" w:color="7F7F7F"/>
              <w:right w:val="nil"/>
            </w:tcBorders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649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:rsidR="002941FE" w:rsidRPr="005B45F4" w:rsidRDefault="00C436AB" w:rsidP="00C436A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2941FE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08</w:t>
            </w:r>
          </w:p>
        </w:tc>
        <w:tc>
          <w:tcPr>
            <w:tcW w:w="282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vAlign w:val="bottom"/>
          </w:tcPr>
          <w:p w:rsidR="002941FE" w:rsidRPr="005B45F4" w:rsidRDefault="00C436A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941FE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941FE" w:rsidRPr="005B45F4" w:rsidTr="00283F18">
        <w:tc>
          <w:tcPr>
            <w:tcW w:w="1685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2941FE" w:rsidRPr="005B45F4" w:rsidRDefault="002941FE" w:rsidP="002941FE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ICU-deaths among patients with TBI/ total number of ICU-admitted patients with TBI </w:t>
            </w:r>
          </w:p>
        </w:tc>
        <w:tc>
          <w:tcPr>
            <w:tcW w:w="44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560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2941FE" w:rsidRPr="005B45F4" w:rsidRDefault="00283F18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2941FE"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475" w:type="pct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vAlign w:val="bottom"/>
          </w:tcPr>
          <w:p w:rsidR="002941FE" w:rsidRPr="005B45F4" w:rsidRDefault="00283F18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2941FE" w:rsidRPr="005B45F4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490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2941FE" w:rsidRPr="005B45F4" w:rsidRDefault="00C436A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417" w:type="pct"/>
            <w:tcBorders>
              <w:top w:val="single" w:sz="4" w:space="0" w:color="7F7F7F"/>
              <w:bottom w:val="single" w:sz="4" w:space="0" w:color="7F7F7F"/>
              <w:right w:val="nil"/>
            </w:tcBorders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649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:rsidR="002941FE" w:rsidRPr="005B45F4" w:rsidRDefault="00283F18" w:rsidP="00283F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  <w:r w:rsidR="002941FE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82</w:t>
            </w:r>
          </w:p>
        </w:tc>
        <w:tc>
          <w:tcPr>
            <w:tcW w:w="282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3%</w:t>
            </w:r>
          </w:p>
        </w:tc>
      </w:tr>
      <w:tr w:rsidR="002941FE" w:rsidRPr="005B45F4" w:rsidTr="00283F18">
        <w:tc>
          <w:tcPr>
            <w:tcW w:w="1685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2941FE" w:rsidRPr="005B45F4" w:rsidRDefault="002941FE" w:rsidP="002941FE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idence of ventilator associated pneumonia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VAP) in patients with TBI/ total number of TBI patients with mechanical ventilation at the ICU </w:t>
            </w:r>
          </w:p>
        </w:tc>
        <w:tc>
          <w:tcPr>
            <w:tcW w:w="44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60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475" w:type="pct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-31</w:t>
            </w:r>
          </w:p>
        </w:tc>
        <w:tc>
          <w:tcPr>
            <w:tcW w:w="490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2941FE" w:rsidRPr="005B45F4" w:rsidRDefault="00283F18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32</w:t>
            </w:r>
          </w:p>
        </w:tc>
        <w:tc>
          <w:tcPr>
            <w:tcW w:w="417" w:type="pct"/>
            <w:tcBorders>
              <w:top w:val="single" w:sz="4" w:space="0" w:color="7F7F7F"/>
              <w:bottom w:val="single" w:sz="4" w:space="0" w:color="7F7F7F"/>
              <w:right w:val="nil"/>
            </w:tcBorders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649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:rsidR="002941FE" w:rsidRPr="005B45F4" w:rsidRDefault="00283F18" w:rsidP="00283F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  <w:r w:rsidR="002941FE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10</w:t>
            </w:r>
          </w:p>
        </w:tc>
        <w:tc>
          <w:tcPr>
            <w:tcW w:w="282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83F1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2941FE" w:rsidRPr="005B45F4" w:rsidTr="00283F18">
        <w:tc>
          <w:tcPr>
            <w:tcW w:w="1685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2941FE" w:rsidRPr="005B45F4" w:rsidRDefault="002941FE" w:rsidP="002941FE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TBI patients with decubitus </w:t>
            </w:r>
            <w:r w:rsidRPr="005B45F4">
              <w:rPr>
                <w:rFonts w:ascii="Times New Roman" w:hAnsi="Times New Roman" w:cs="Times New Roman"/>
                <w:b/>
                <w:strike/>
                <w:sz w:val="18"/>
                <w:szCs w:val="18"/>
                <w:lang w:val="en-US"/>
              </w:rPr>
              <w:t>grade 2 or higher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the ICU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 number of TBI patients at the ICU  </w:t>
            </w:r>
          </w:p>
        </w:tc>
        <w:tc>
          <w:tcPr>
            <w:tcW w:w="44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0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475" w:type="pct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0-2</w:t>
            </w:r>
          </w:p>
        </w:tc>
        <w:tc>
          <w:tcPr>
            <w:tcW w:w="490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2941FE" w:rsidRPr="005B45F4" w:rsidRDefault="00C436A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417" w:type="pct"/>
            <w:tcBorders>
              <w:top w:val="single" w:sz="4" w:space="0" w:color="7F7F7F"/>
              <w:bottom w:val="single" w:sz="4" w:space="0" w:color="7F7F7F"/>
              <w:right w:val="nil"/>
            </w:tcBorders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649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:rsidR="002941FE" w:rsidRPr="005B45F4" w:rsidRDefault="00283F18" w:rsidP="00283F1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2941FE" w:rsidRPr="005B45F4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61</w:t>
            </w:r>
          </w:p>
        </w:tc>
        <w:tc>
          <w:tcPr>
            <w:tcW w:w="282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</w:tr>
      <w:tr w:rsidR="002941FE" w:rsidRPr="005B45F4" w:rsidTr="00283F18">
        <w:tc>
          <w:tcPr>
            <w:tcW w:w="1685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2941FE" w:rsidRPr="005B45F4" w:rsidRDefault="002941FE" w:rsidP="002941FE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median score of the GOSE from all patients with TBI at 6 months</w:t>
            </w:r>
            <w:r w:rsidRPr="005B45F4">
              <w:rPr>
                <w:rFonts w:ascii="Times New Roman" w:hAnsi="Times New Roman" w:cs="Times New Roman"/>
                <w:b/>
                <w:strike/>
                <w:sz w:val="18"/>
                <w:szCs w:val="18"/>
                <w:lang w:val="en-US"/>
              </w:rPr>
              <w:t xml:space="preserve">/ number of patients with TBI discharged from the ICU and alive at 6 months </w:t>
            </w:r>
          </w:p>
        </w:tc>
        <w:tc>
          <w:tcPr>
            <w:tcW w:w="442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560" w:type="pct"/>
            <w:tcBorders>
              <w:top w:val="single" w:sz="4" w:space="0" w:color="7F7F7F"/>
              <w:bottom w:val="single" w:sz="4" w:space="0" w:color="7F7F7F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75" w:type="pct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3-7</w:t>
            </w:r>
          </w:p>
        </w:tc>
        <w:tc>
          <w:tcPr>
            <w:tcW w:w="490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</w:tcBorders>
            <w:shd w:val="clear" w:color="auto" w:fill="auto"/>
            <w:vAlign w:val="bottom"/>
          </w:tcPr>
          <w:p w:rsidR="002941FE" w:rsidRPr="005B45F4" w:rsidRDefault="00C436AB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417" w:type="pct"/>
            <w:tcBorders>
              <w:top w:val="single" w:sz="4" w:space="0" w:color="7F7F7F"/>
              <w:bottom w:val="single" w:sz="4" w:space="0" w:color="7F7F7F"/>
              <w:right w:val="nil"/>
            </w:tcBorders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649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282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941FE" w:rsidRPr="005B45F4" w:rsidTr="00283F18">
        <w:trPr>
          <w:trHeight w:val="1376"/>
        </w:trPr>
        <w:tc>
          <w:tcPr>
            <w:tcW w:w="1685" w:type="pct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FFFFFF"/>
            <w:vAlign w:val="bottom"/>
          </w:tcPr>
          <w:p w:rsidR="002941FE" w:rsidRPr="005B45F4" w:rsidRDefault="00C436AB" w:rsidP="002941FE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941FE"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median score of the SF-36 from all patients with TBI at 6 months/ number of patients with TBI discharged from the ICU and alive at 6 months </w:t>
            </w:r>
          </w:p>
          <w:p w:rsidR="002941FE" w:rsidRPr="005B45F4" w:rsidRDefault="002941FE" w:rsidP="00291C1D">
            <w:pPr>
              <w:pStyle w:val="Lijstalinea"/>
              <w:spacing w:after="0" w:line="240" w:lineRule="auto"/>
              <w:ind w:left="708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Physical health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  <w:p w:rsidR="002941FE" w:rsidRPr="005B45F4" w:rsidRDefault="002941FE" w:rsidP="00291C1D">
            <w:pPr>
              <w:pStyle w:val="Lijstalinea"/>
              <w:spacing w:after="0" w:line="240" w:lineRule="auto"/>
              <w:ind w:left="708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Mental health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442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0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FFFFFF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941FE" w:rsidRPr="005B45F4" w:rsidRDefault="00283F18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  <w:p w:rsidR="002941FE" w:rsidRPr="005B45F4" w:rsidRDefault="006D29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475" w:type="pct"/>
            <w:tcBorders>
              <w:top w:val="single" w:sz="4" w:space="0" w:color="7F7F7F"/>
              <w:bottom w:val="single" w:sz="4" w:space="0" w:color="7F7F7F"/>
              <w:right w:val="double" w:sz="4" w:space="0" w:color="auto"/>
            </w:tcBorders>
            <w:shd w:val="clear" w:color="auto" w:fill="FFFFFF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-54</w:t>
            </w:r>
          </w:p>
          <w:p w:rsidR="002941FE" w:rsidRPr="005B45F4" w:rsidRDefault="006D29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  <w:r w:rsidR="002941FE"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5</w:t>
            </w:r>
          </w:p>
        </w:tc>
        <w:tc>
          <w:tcPr>
            <w:tcW w:w="490" w:type="pct"/>
            <w:tcBorders>
              <w:top w:val="single" w:sz="4" w:space="0" w:color="7F7F7F"/>
              <w:left w:val="double" w:sz="4" w:space="0" w:color="auto"/>
              <w:bottom w:val="single" w:sz="4" w:space="0" w:color="7F7F7F"/>
            </w:tcBorders>
            <w:shd w:val="clear" w:color="auto" w:fill="FFFFFF"/>
            <w:vAlign w:val="bottom"/>
          </w:tcPr>
          <w:p w:rsidR="002941FE" w:rsidRPr="005B45F4" w:rsidRDefault="00283F18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8</w:t>
            </w:r>
          </w:p>
        </w:tc>
        <w:tc>
          <w:tcPr>
            <w:tcW w:w="417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941FE" w:rsidRPr="005B45F4" w:rsidRDefault="00283F18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  <w:r w:rsidR="002941FE"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649" w:type="pct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FFFFFF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2941FE" w:rsidRPr="005B45F4" w:rsidRDefault="00283F18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  <w:p w:rsidR="002941FE" w:rsidRPr="005B45F4" w:rsidRDefault="00283F18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282" w:type="pct"/>
            <w:tcBorders>
              <w:top w:val="single" w:sz="4" w:space="0" w:color="7F7F7F"/>
              <w:left w:val="nil"/>
              <w:bottom w:val="single" w:sz="4" w:space="0" w:color="7F7F7F"/>
              <w:right w:val="single" w:sz="4" w:space="0" w:color="auto"/>
            </w:tcBorders>
            <w:shd w:val="clear" w:color="auto" w:fill="FFFFFF"/>
            <w:vAlign w:val="bottom"/>
          </w:tcPr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2941FE" w:rsidRPr="00C436AB" w:rsidTr="00283F18">
        <w:tc>
          <w:tcPr>
            <w:tcW w:w="4997" w:type="pct"/>
            <w:gridSpan w:val="8"/>
            <w:tcBorders>
              <w:top w:val="single" w:sz="4" w:space="0" w:color="7F7F7F"/>
              <w:left w:val="single" w:sz="4" w:space="0" w:color="auto"/>
              <w:bottom w:val="single" w:sz="4" w:space="0" w:color="7F7F7F"/>
              <w:right w:val="single" w:sz="4" w:space="0" w:color="auto"/>
            </w:tcBorders>
          </w:tcPr>
          <w:p w:rsidR="002941FE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is table shows the median percentage or indicator scores (incidence) of the outcome indicators. A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level, the number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presents the number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here the indicator occurs. For al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lso non adherent), the median indicator score and IQR is shown.  At patient-level, for the denominator of the indicator scores the number of patients in the denominator is taken, disregarding the missing dat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denominators reflect complete cases)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 </w:t>
            </w: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missing data at patient-level represents the feasibility of an indicator, the IQR and range a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e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level the discriminability. Outcome indicators are calculated from th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TBI database.  </w:t>
            </w:r>
            <w:r w:rsidRPr="005B45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olt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B45F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ndicator definitions </w:t>
            </w: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ere adjusted as felt more appropriate compared with the definition of the Delphi study </w:t>
            </w: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) For available lab results  b) No extensive definition available in the data, b) No grade available in the data (only yes/no) c) physical component summary  d) Mental component summary </w:t>
            </w:r>
          </w:p>
          <w:p w:rsidR="002941FE" w:rsidRPr="005B45F4" w:rsidRDefault="002941FE" w:rsidP="00291C1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om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denominator</w:t>
            </w:r>
            <w:r w:rsidR="006D29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ll eligible patients)</w:t>
            </w:r>
            <w:bookmarkStart w:id="0" w:name="_GoBack"/>
            <w:bookmarkEnd w:id="0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EDH: Epidural hematoma, GOSE: Glasgow Coma Scale Extended, ICU: Intensive Care Unit, IQR: Interquartile range, mg/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L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igram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 deciliter, 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mol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L: 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llimoles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 liter, </w:t>
            </w:r>
            <w:proofErr w:type="spellStart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</w:t>
            </w:r>
            <w:proofErr w:type="spellEnd"/>
            <w:r w:rsidRPr="005B45F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numerator, SDH: subdural hematoma, SF_36: Short Form (36) Health Survey, TBI: traumatic brain injury   </w:t>
            </w:r>
          </w:p>
        </w:tc>
      </w:tr>
    </w:tbl>
    <w:p w:rsidR="00FC5896" w:rsidRPr="002941FE" w:rsidRDefault="00FC5896">
      <w:pPr>
        <w:rPr>
          <w:lang w:val="en-US"/>
        </w:rPr>
      </w:pPr>
    </w:p>
    <w:sectPr w:rsidR="00FC5896" w:rsidRPr="002941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1E51F6"/>
    <w:multiLevelType w:val="hybridMultilevel"/>
    <w:tmpl w:val="32C4F4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1FE"/>
    <w:rsid w:val="00283F18"/>
    <w:rsid w:val="002941FE"/>
    <w:rsid w:val="006D29FE"/>
    <w:rsid w:val="00C436AB"/>
    <w:rsid w:val="00FC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0B231D"/>
  <w15:chartTrackingRefBased/>
  <w15:docId w15:val="{F3B25FFE-FADD-4E45-86CD-95C8F8A08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941F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2941FE"/>
    <w:pPr>
      <w:spacing w:after="0" w:line="240" w:lineRule="auto"/>
    </w:pPr>
  </w:style>
  <w:style w:type="character" w:customStyle="1" w:styleId="GeenafstandChar">
    <w:name w:val="Geen afstand Char"/>
    <w:link w:val="Geenafstand"/>
    <w:uiPriority w:val="1"/>
    <w:qFormat/>
    <w:rsid w:val="002941FE"/>
  </w:style>
  <w:style w:type="paragraph" w:styleId="Lijstalinea">
    <w:name w:val="List Paragraph"/>
    <w:basedOn w:val="Standaard"/>
    <w:uiPriority w:val="34"/>
    <w:qFormat/>
    <w:rsid w:val="002941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26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L.C.J.R.M. Huijben</dc:creator>
  <cp:keywords/>
  <dc:description/>
  <cp:lastModifiedBy>A.L.C.J.R.M. Huijben</cp:lastModifiedBy>
  <cp:revision>3</cp:revision>
  <dcterms:created xsi:type="dcterms:W3CDTF">2019-12-23T12:24:00Z</dcterms:created>
  <dcterms:modified xsi:type="dcterms:W3CDTF">2019-12-23T12:45:00Z</dcterms:modified>
</cp:coreProperties>
</file>